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B41CC" w14:textId="72352F7D" w:rsidR="00801E6B" w:rsidRDefault="00801E6B" w:rsidP="000D4C50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l tables, including Table S1 and Table S2.</w:t>
      </w:r>
    </w:p>
    <w:p w14:paraId="2CDBE67F" w14:textId="5D02B088" w:rsidR="00B24CC6" w:rsidRPr="00801E6B" w:rsidRDefault="0019136D" w:rsidP="000D4C50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 w:rsidRPr="00801E6B">
        <w:rPr>
          <w:rFonts w:ascii="Times New Roman" w:hAnsi="Times New Roman"/>
          <w:b/>
          <w:sz w:val="24"/>
        </w:rPr>
        <w:t>Table S1</w:t>
      </w:r>
      <w:r w:rsidR="00B24CC6" w:rsidRPr="00801E6B">
        <w:rPr>
          <w:rFonts w:ascii="Times New Roman" w:hAnsi="Times New Roman"/>
          <w:b/>
          <w:sz w:val="24"/>
        </w:rPr>
        <w:t xml:space="preserve">. </w:t>
      </w:r>
      <w:r w:rsidRPr="00801E6B">
        <w:rPr>
          <w:rFonts w:ascii="Times New Roman" w:hAnsi="Times New Roman"/>
          <w:b/>
          <w:sz w:val="24"/>
        </w:rPr>
        <w:t>Commercialized antibodies used in this study.</w:t>
      </w:r>
    </w:p>
    <w:tbl>
      <w:tblPr>
        <w:tblW w:w="9964" w:type="dxa"/>
        <w:jc w:val="center"/>
        <w:tblLook w:val="04A0" w:firstRow="1" w:lastRow="0" w:firstColumn="1" w:lastColumn="0" w:noHBand="0" w:noVBand="1"/>
      </w:tblPr>
      <w:tblGrid>
        <w:gridCol w:w="5245"/>
        <w:gridCol w:w="2835"/>
        <w:gridCol w:w="1775"/>
        <w:gridCol w:w="109"/>
      </w:tblGrid>
      <w:tr w:rsidR="00B24CC6" w:rsidRPr="00801E6B" w14:paraId="7D7401F3" w14:textId="77777777" w:rsidTr="00E03B9A">
        <w:trPr>
          <w:trHeight w:val="301"/>
          <w:tblHeader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266C75" w14:textId="41084070" w:rsidR="00B24CC6" w:rsidRPr="00801E6B" w:rsidRDefault="00B24CC6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R</w:t>
            </w:r>
            <w:r w:rsidR="0019136D"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eagent</w:t>
            </w:r>
            <w:r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or R</w:t>
            </w:r>
            <w:r w:rsidR="0019136D"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esour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1B8192" w14:textId="3F38F072" w:rsidR="00B24CC6" w:rsidRPr="00801E6B" w:rsidRDefault="00B24CC6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S</w:t>
            </w:r>
            <w:r w:rsidR="0019136D"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ource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46994E" w14:textId="2A75C0B6" w:rsidR="00B24CC6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801E6B">
              <w:rPr>
                <w:rFonts w:ascii="Times New Roman" w:hAnsi="Times New Roman"/>
                <w:b/>
                <w:bCs/>
                <w:kern w:val="0"/>
                <w:sz w:val="24"/>
              </w:rPr>
              <w:t>Catalog number</w:t>
            </w:r>
          </w:p>
        </w:tc>
      </w:tr>
      <w:tr w:rsidR="00B24CC6" w:rsidRPr="00801E6B" w14:paraId="7A7F4292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hideMark/>
          </w:tcPr>
          <w:p w14:paraId="1A8DF028" w14:textId="77777777" w:rsidR="00B24CC6" w:rsidRPr="00801E6B" w:rsidRDefault="00B24CC6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α-tubulin mouse monoclonal antibod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42E767" w14:textId="77777777" w:rsidR="00B24CC6" w:rsidRPr="00801E6B" w:rsidRDefault="00B24CC6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  <w:hideMark/>
          </w:tcPr>
          <w:p w14:paraId="6BB42F16" w14:textId="13326906" w:rsidR="00B24CC6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B24CC6" w:rsidRPr="00801E6B">
              <w:rPr>
                <w:rFonts w:ascii="Times New Roman" w:hAnsi="Times New Roman"/>
                <w:kern w:val="0"/>
                <w:sz w:val="24"/>
              </w:rPr>
              <w:t>ab7291</w:t>
            </w:r>
          </w:p>
        </w:tc>
      </w:tr>
      <w:tr w:rsidR="00C94822" w:rsidRPr="00801E6B" w14:paraId="444A312A" w14:textId="77777777" w:rsidTr="00E03B9A">
        <w:trPr>
          <w:gridAfter w:val="1"/>
          <w:wAfter w:w="109" w:type="dxa"/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7F8DE83C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γ-tubulin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021345A1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775" w:type="dxa"/>
            <w:shd w:val="clear" w:color="auto" w:fill="auto"/>
            <w:noWrap/>
          </w:tcPr>
          <w:p w14:paraId="3862E078" w14:textId="01FA7287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kern w:val="0"/>
                <w:sz w:val="24"/>
              </w:rPr>
              <w:t>ab179503</w:t>
            </w:r>
          </w:p>
        </w:tc>
      </w:tr>
      <w:tr w:rsidR="00C94822" w:rsidRPr="00801E6B" w14:paraId="73EAA3E3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430996AF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γ-tubulin mouse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61E67F0E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Santa Cruz Biotechnology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62A520DD" w14:textId="00084E08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kern w:val="0"/>
                <w:sz w:val="24"/>
              </w:rPr>
              <w:t>sc-17788</w:t>
            </w:r>
          </w:p>
        </w:tc>
      </w:tr>
      <w:tr w:rsidR="00C94822" w:rsidRPr="00801E6B" w14:paraId="6C1C8BB9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4223D7DD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CENP-E rabbit poly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741D1EF6" w14:textId="637EF949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1C39AFDE" w14:textId="59A64A18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kern w:val="0"/>
                <w:sz w:val="24"/>
              </w:rPr>
              <w:t>ab133583</w:t>
            </w:r>
          </w:p>
        </w:tc>
      </w:tr>
      <w:tr w:rsidR="00350B99" w:rsidRPr="00801E6B" w14:paraId="2992F73F" w14:textId="77777777" w:rsidTr="00042AA4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58B8D450" w14:textId="77777777" w:rsidR="00350B99" w:rsidRPr="00801E6B" w:rsidRDefault="00350B99" w:rsidP="00042AA4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CENP-E rabbit poly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45B5DAE7" w14:textId="77777777" w:rsidR="00350B99" w:rsidRPr="00801E6B" w:rsidRDefault="00350B99" w:rsidP="00042AA4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6C9BA196" w14:textId="11D19A9C" w:rsidR="00350B99" w:rsidRPr="00801E6B" w:rsidRDefault="00350B99" w:rsidP="00042AA4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Cat#: ab1</w:t>
            </w:r>
            <w:r>
              <w:rPr>
                <w:rFonts w:ascii="Times New Roman" w:hAnsi="Times New Roman"/>
                <w:kern w:val="0"/>
                <w:sz w:val="24"/>
              </w:rPr>
              <w:t>24733</w:t>
            </w:r>
          </w:p>
        </w:tc>
      </w:tr>
      <w:tr w:rsidR="00C94822" w:rsidRPr="00801E6B" w14:paraId="3759074C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65089492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sz w:val="24"/>
              </w:rPr>
              <w:t>Anti-KIF2C rabbit poly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153895A9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01E6B">
              <w:rPr>
                <w:rFonts w:ascii="Times New Roman" w:hAnsi="Times New Roman"/>
                <w:sz w:val="24"/>
              </w:rPr>
              <w:t>Sangon</w:t>
            </w:r>
            <w:proofErr w:type="spellEnd"/>
            <w:r w:rsidRPr="00801E6B">
              <w:rPr>
                <w:rFonts w:ascii="Times New Roman" w:hAnsi="Times New Roman"/>
                <w:sz w:val="24"/>
              </w:rPr>
              <w:t xml:space="preserve"> Biotech (Shanghai)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36D22819" w14:textId="5B756C9A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D225154</w:t>
            </w:r>
          </w:p>
        </w:tc>
      </w:tr>
      <w:tr w:rsidR="00C94822" w:rsidRPr="00801E6B" w14:paraId="39D7B444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1120A740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BubR1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2CBD0490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6A64D8A2" w14:textId="42D442CF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ab254326</w:t>
            </w:r>
          </w:p>
        </w:tc>
      </w:tr>
      <w:tr w:rsidR="00C94822" w:rsidRPr="00801E6B" w14:paraId="259CC5FE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232B6062" w14:textId="1D450DE3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Mad1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521D549C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4A43C9AD" w14:textId="6413EA7F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ab184560</w:t>
            </w:r>
          </w:p>
        </w:tc>
      </w:tr>
      <w:tr w:rsidR="00C94822" w:rsidRPr="00801E6B" w14:paraId="35ADC6C4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  <w:hideMark/>
          </w:tcPr>
          <w:p w14:paraId="3FD8C9C3" w14:textId="57BD675E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</w:t>
            </w:r>
            <w:proofErr w:type="spellStart"/>
            <w:r w:rsidRPr="00801E6B">
              <w:rPr>
                <w:rFonts w:ascii="Times New Roman" w:hAnsi="Times New Roman"/>
                <w:kern w:val="0"/>
                <w:sz w:val="24"/>
              </w:rPr>
              <w:t>pHistone</w:t>
            </w:r>
            <w:proofErr w:type="spellEnd"/>
            <w:r w:rsidRPr="00801E6B">
              <w:rPr>
                <w:rFonts w:ascii="Times New Roman" w:hAnsi="Times New Roman"/>
                <w:kern w:val="0"/>
                <w:sz w:val="24"/>
              </w:rPr>
              <w:t xml:space="preserve"> H3 (</w:t>
            </w:r>
            <w:proofErr w:type="spellStart"/>
            <w:r w:rsidRPr="00801E6B">
              <w:rPr>
                <w:rFonts w:ascii="Times New Roman" w:hAnsi="Times New Roman"/>
                <w:kern w:val="0"/>
                <w:sz w:val="24"/>
              </w:rPr>
              <w:t>phoS</w:t>
            </w:r>
            <w:r w:rsidR="0019136D" w:rsidRPr="00801E6B">
              <w:rPr>
                <w:rFonts w:ascii="Times New Roman" w:hAnsi="Times New Roman"/>
                <w:kern w:val="0"/>
                <w:sz w:val="24"/>
              </w:rPr>
              <w:t>er</w:t>
            </w:r>
            <w:proofErr w:type="spellEnd"/>
            <w:r w:rsidR="0019136D" w:rsidRPr="00801E6B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801E6B">
              <w:rPr>
                <w:rFonts w:ascii="Times New Roman" w:hAnsi="Times New Roman"/>
                <w:kern w:val="0"/>
                <w:sz w:val="24"/>
              </w:rPr>
              <w:t>10) rabbit monoclonal antibod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C1070B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  <w:hideMark/>
          </w:tcPr>
          <w:p w14:paraId="5A381C98" w14:textId="6B17E82B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kern w:val="0"/>
                <w:sz w:val="24"/>
              </w:rPr>
              <w:t>ab267372</w:t>
            </w:r>
          </w:p>
        </w:tc>
      </w:tr>
      <w:tr w:rsidR="00C94822" w:rsidRPr="00801E6B" w14:paraId="77A06E9F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30D4E319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Aurora B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7218FBD6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43824511" w14:textId="0F32B841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ab45145</w:t>
            </w:r>
          </w:p>
        </w:tc>
      </w:tr>
      <w:tr w:rsidR="00C94822" w:rsidRPr="00801E6B" w14:paraId="74738512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603957B5" w14:textId="2B9C962B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Aurora A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12E6AF6C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36E46E98" w14:textId="27D34831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ab13824</w:t>
            </w:r>
          </w:p>
        </w:tc>
      </w:tr>
      <w:tr w:rsidR="00C94822" w:rsidRPr="00801E6B" w14:paraId="4077DAB8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32EDD71D" w14:textId="518660DB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nti-Eg5 rabbit monoclonal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69623253" w14:textId="77777777" w:rsidR="00C94822" w:rsidRPr="00801E6B" w:rsidRDefault="00C94822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77317C3B" w14:textId="6F854A94" w:rsidR="00C94822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C94822" w:rsidRPr="00801E6B">
              <w:rPr>
                <w:rFonts w:ascii="Times New Roman" w:hAnsi="Times New Roman"/>
                <w:sz w:val="24"/>
              </w:rPr>
              <w:t>ab254298</w:t>
            </w:r>
          </w:p>
        </w:tc>
      </w:tr>
      <w:tr w:rsidR="003B10B8" w:rsidRPr="00801E6B" w14:paraId="11F5EC1C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  <w:hideMark/>
          </w:tcPr>
          <w:p w14:paraId="0A6C33DA" w14:textId="185C2723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lexa Fluor 488-conjugated g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oat-anti-mouse</w:t>
            </w:r>
            <w:r w:rsidRPr="00801E6B">
              <w:rPr>
                <w:rFonts w:ascii="Times New Roman" w:hAnsi="Times New Roman"/>
                <w:kern w:val="0"/>
                <w:sz w:val="24"/>
              </w:rPr>
              <w:t xml:space="preserve"> secondary antibod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0DEA64" w14:textId="77777777" w:rsidR="003B10B8" w:rsidRPr="00801E6B" w:rsidRDefault="003B10B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  <w:hideMark/>
          </w:tcPr>
          <w:p w14:paraId="54E5E102" w14:textId="678AF43E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ab150113</w:t>
            </w:r>
          </w:p>
        </w:tc>
      </w:tr>
      <w:tr w:rsidR="003B10B8" w:rsidRPr="00801E6B" w14:paraId="7EE25724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  <w:hideMark/>
          </w:tcPr>
          <w:p w14:paraId="226FB49B" w14:textId="22562E0E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lexa Fluor 555-conjugated d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onkey-anti-rabbit</w:t>
            </w:r>
            <w:r w:rsidRPr="00801E6B">
              <w:rPr>
                <w:rFonts w:ascii="Times New Roman" w:hAnsi="Times New Roman"/>
                <w:kern w:val="0"/>
                <w:sz w:val="24"/>
              </w:rPr>
              <w:t xml:space="preserve"> secondary antibod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706E42" w14:textId="77777777" w:rsidR="003B10B8" w:rsidRPr="00801E6B" w:rsidRDefault="003B10B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  <w:hideMark/>
          </w:tcPr>
          <w:p w14:paraId="1E42AC8D" w14:textId="58C8DEB1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ab150074</w:t>
            </w:r>
          </w:p>
        </w:tc>
      </w:tr>
      <w:tr w:rsidR="003B10B8" w:rsidRPr="00801E6B" w14:paraId="349AE2BE" w14:textId="77777777" w:rsidTr="00E03B9A">
        <w:trPr>
          <w:trHeight w:val="321"/>
          <w:jc w:val="center"/>
        </w:trPr>
        <w:tc>
          <w:tcPr>
            <w:tcW w:w="5245" w:type="dxa"/>
            <w:shd w:val="clear" w:color="auto" w:fill="auto"/>
            <w:noWrap/>
          </w:tcPr>
          <w:p w14:paraId="74563024" w14:textId="508AA5A1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lexa Fluor 488-conjugated g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oat-anti-rabbit</w:t>
            </w:r>
            <w:r w:rsidRPr="00801E6B">
              <w:rPr>
                <w:rFonts w:ascii="Times New Roman" w:hAnsi="Times New Roman"/>
                <w:kern w:val="0"/>
                <w:sz w:val="24"/>
              </w:rPr>
              <w:t xml:space="preserve"> secondary antibody</w:t>
            </w:r>
          </w:p>
        </w:tc>
        <w:tc>
          <w:tcPr>
            <w:tcW w:w="2835" w:type="dxa"/>
            <w:shd w:val="clear" w:color="auto" w:fill="auto"/>
            <w:noWrap/>
          </w:tcPr>
          <w:p w14:paraId="2981CCBE" w14:textId="77777777" w:rsidR="003B10B8" w:rsidRPr="00801E6B" w:rsidRDefault="003B10B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shd w:val="clear" w:color="auto" w:fill="auto"/>
            <w:noWrap/>
          </w:tcPr>
          <w:p w14:paraId="73984BA5" w14:textId="2D1402EB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3B10B8" w:rsidRPr="00801E6B">
              <w:rPr>
                <w:rFonts w:ascii="Times New Roman" w:hAnsi="Times New Roman"/>
                <w:sz w:val="24"/>
              </w:rPr>
              <w:t>ab150077</w:t>
            </w:r>
          </w:p>
        </w:tc>
      </w:tr>
      <w:tr w:rsidR="003B10B8" w:rsidRPr="00801E6B" w14:paraId="5E5C0D93" w14:textId="77777777" w:rsidTr="00E03B9A">
        <w:trPr>
          <w:trHeight w:val="321"/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F958C8" w14:textId="1E790D0B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lexa Fluor 555-conjugated d</w:t>
            </w:r>
            <w:r w:rsidR="003B10B8" w:rsidRPr="00801E6B">
              <w:rPr>
                <w:rFonts w:ascii="Times New Roman" w:hAnsi="Times New Roman"/>
                <w:kern w:val="0"/>
                <w:sz w:val="24"/>
              </w:rPr>
              <w:t>onkey-anti-mouse</w:t>
            </w:r>
            <w:r w:rsidRPr="00801E6B">
              <w:rPr>
                <w:rFonts w:ascii="Times New Roman" w:hAnsi="Times New Roman"/>
                <w:kern w:val="0"/>
                <w:sz w:val="24"/>
              </w:rPr>
              <w:t xml:space="preserve"> secondary antibod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CFCE9D" w14:textId="77777777" w:rsidR="003B10B8" w:rsidRPr="00801E6B" w:rsidRDefault="003B10B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B3654B2" w14:textId="73C0CA4F" w:rsidR="003B10B8" w:rsidRPr="00801E6B" w:rsidRDefault="0019136D" w:rsidP="00043ADC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 w:rsidRPr="00801E6B">
              <w:rPr>
                <w:rFonts w:ascii="Times New Roman" w:hAnsi="Times New Roman"/>
                <w:kern w:val="0"/>
                <w:sz w:val="24"/>
              </w:rPr>
              <w:t xml:space="preserve">Cat#: </w:t>
            </w:r>
            <w:r w:rsidR="003B10B8" w:rsidRPr="00801E6B">
              <w:rPr>
                <w:rFonts w:ascii="Times New Roman" w:hAnsi="Times New Roman"/>
                <w:sz w:val="24"/>
              </w:rPr>
              <w:t>ab150106</w:t>
            </w:r>
          </w:p>
        </w:tc>
      </w:tr>
    </w:tbl>
    <w:p w14:paraId="715DBA31" w14:textId="77777777" w:rsidR="0019136D" w:rsidRPr="00801E6B" w:rsidRDefault="0019136D" w:rsidP="00043ADC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801E6B">
        <w:rPr>
          <w:rFonts w:ascii="Times New Roman" w:hAnsi="Times New Roman"/>
          <w:sz w:val="24"/>
        </w:rPr>
        <w:br w:type="page"/>
      </w:r>
    </w:p>
    <w:p w14:paraId="1F4C3558" w14:textId="7B3A4C14" w:rsidR="0019136D" w:rsidRPr="00801E6B" w:rsidRDefault="0019136D" w:rsidP="00043ADC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 w:rsidRPr="00801E6B">
        <w:rPr>
          <w:rFonts w:ascii="Times New Roman" w:hAnsi="Times New Roman"/>
          <w:b/>
          <w:sz w:val="24"/>
        </w:rPr>
        <w:lastRenderedPageBreak/>
        <w:t xml:space="preserve">Table S2. </w:t>
      </w:r>
      <w:r w:rsidR="00E03B9A" w:rsidRPr="00801E6B">
        <w:rPr>
          <w:rFonts w:ascii="Times New Roman" w:hAnsi="Times New Roman"/>
          <w:b/>
          <w:sz w:val="24"/>
        </w:rPr>
        <w:t>Oligonucleotides and primers</w:t>
      </w:r>
      <w:r w:rsidRPr="00801E6B">
        <w:rPr>
          <w:rFonts w:ascii="Times New Roman" w:hAnsi="Times New Roman"/>
          <w:b/>
          <w:sz w:val="24"/>
        </w:rPr>
        <w:t xml:space="preserve"> used in this study.</w:t>
      </w:r>
    </w:p>
    <w:tbl>
      <w:tblPr>
        <w:tblW w:w="9276" w:type="dxa"/>
        <w:jc w:val="center"/>
        <w:tblLook w:val="04A0" w:firstRow="1" w:lastRow="0" w:firstColumn="1" w:lastColumn="0" w:noHBand="0" w:noVBand="1"/>
      </w:tblPr>
      <w:tblGrid>
        <w:gridCol w:w="2552"/>
        <w:gridCol w:w="3673"/>
        <w:gridCol w:w="3051"/>
      </w:tblGrid>
      <w:tr w:rsidR="00043ADC" w:rsidRPr="00801E6B" w14:paraId="667B8002" w14:textId="0DDAD415" w:rsidTr="00043ADC">
        <w:trPr>
          <w:trHeight w:val="321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F76230" w14:textId="6A335952" w:rsidR="00E03B9A" w:rsidRPr="00043ADC" w:rsidRDefault="00E03B9A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ligonucleotides/Prim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7EC3D8" w14:textId="58E4E4A9" w:rsidR="00E03B9A" w:rsidRPr="00043ADC" w:rsidRDefault="00E03B9A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14:paraId="1F06D218" w14:textId="034B574C" w:rsidR="00E03B9A" w:rsidRPr="00043ADC" w:rsidRDefault="00E03B9A" w:rsidP="00043AD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pplications</w:t>
            </w:r>
          </w:p>
        </w:tc>
      </w:tr>
      <w:tr w:rsidR="00043ADC" w:rsidRPr="00801E6B" w14:paraId="2439B509" w14:textId="63B6997D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16362510" w14:textId="4477B93F" w:rsidR="00E03B9A" w:rsidRPr="00043ADC" w:rsidRDefault="00E03B9A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CRISPR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F1</w:t>
            </w:r>
          </w:p>
        </w:tc>
        <w:tc>
          <w:tcPr>
            <w:tcW w:w="3402" w:type="dxa"/>
            <w:shd w:val="clear" w:color="auto" w:fill="auto"/>
            <w:noWrap/>
          </w:tcPr>
          <w:p w14:paraId="36388365" w14:textId="2D4F4FC9" w:rsidR="00E03B9A" w:rsidRPr="00043ADC" w:rsidRDefault="00E03B9A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TAAGGGAGTCTCCATTGGAGGA</w:t>
            </w:r>
          </w:p>
        </w:tc>
        <w:tc>
          <w:tcPr>
            <w:tcW w:w="3322" w:type="dxa"/>
          </w:tcPr>
          <w:p w14:paraId="6F2B4825" w14:textId="57AA3499" w:rsidR="00E03B9A" w:rsidRPr="00043ADC" w:rsidRDefault="00E03B9A" w:rsidP="00043ADC">
            <w:pPr>
              <w:widowControl/>
              <w:spacing w:line="360" w:lineRule="auto"/>
              <w:ind w:left="100" w:hangingChars="50" w:hanging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="006B3D9F"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mouse genotyping</w:t>
            </w:r>
          </w:p>
        </w:tc>
      </w:tr>
      <w:tr w:rsidR="00043ADC" w:rsidRPr="00801E6B" w14:paraId="7CB19B42" w14:textId="6A7B9752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54E2EC64" w14:textId="6F84E0B6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CRISPR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R1</w:t>
            </w:r>
          </w:p>
        </w:tc>
        <w:tc>
          <w:tcPr>
            <w:tcW w:w="3402" w:type="dxa"/>
            <w:shd w:val="clear" w:color="auto" w:fill="auto"/>
            <w:noWrap/>
          </w:tcPr>
          <w:p w14:paraId="2093952B" w14:textId="39ACA43B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AGCAACTTGGAACGGAGAAGG</w:t>
            </w:r>
          </w:p>
        </w:tc>
        <w:tc>
          <w:tcPr>
            <w:tcW w:w="3322" w:type="dxa"/>
          </w:tcPr>
          <w:p w14:paraId="22690393" w14:textId="2C34186B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mouse genotyping</w:t>
            </w:r>
          </w:p>
        </w:tc>
      </w:tr>
      <w:tr w:rsidR="00043ADC" w:rsidRPr="00801E6B" w14:paraId="309444A0" w14:textId="31BAEFA0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449E368D" w14:textId="4D8DF8BD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CRISPR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F2 </w:t>
            </w:r>
          </w:p>
        </w:tc>
        <w:tc>
          <w:tcPr>
            <w:tcW w:w="3402" w:type="dxa"/>
            <w:shd w:val="clear" w:color="auto" w:fill="auto"/>
            <w:noWrap/>
          </w:tcPr>
          <w:p w14:paraId="049F9791" w14:textId="5A8C4672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CCAAGCATTTGGACTCTGTAC</w:t>
            </w:r>
          </w:p>
        </w:tc>
        <w:tc>
          <w:tcPr>
            <w:tcW w:w="3322" w:type="dxa"/>
          </w:tcPr>
          <w:p w14:paraId="6B87A311" w14:textId="4C8CBAEF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mouse genotyping</w:t>
            </w:r>
          </w:p>
        </w:tc>
      </w:tr>
      <w:tr w:rsidR="00043ADC" w:rsidRPr="00801E6B" w14:paraId="76C347EB" w14:textId="4D87AA20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431974EF" w14:textId="47FDB9D0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CRISPR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R2</w:t>
            </w:r>
          </w:p>
        </w:tc>
        <w:tc>
          <w:tcPr>
            <w:tcW w:w="3402" w:type="dxa"/>
            <w:shd w:val="clear" w:color="auto" w:fill="auto"/>
            <w:noWrap/>
          </w:tcPr>
          <w:p w14:paraId="42A7C140" w14:textId="5E9B7969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TGGGACACTTTCTATGGTGATCT</w:t>
            </w:r>
          </w:p>
        </w:tc>
        <w:tc>
          <w:tcPr>
            <w:tcW w:w="3322" w:type="dxa"/>
          </w:tcPr>
          <w:p w14:paraId="68967DA4" w14:textId="79C6641A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mouse genotyping</w:t>
            </w:r>
          </w:p>
        </w:tc>
      </w:tr>
      <w:tr w:rsidR="00043ADC" w:rsidRPr="00801E6B" w14:paraId="3B366517" w14:textId="705EEB9F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3CAB00A0" w14:textId="600115DE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CRISPR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F3</w:t>
            </w:r>
          </w:p>
        </w:tc>
        <w:tc>
          <w:tcPr>
            <w:tcW w:w="3402" w:type="dxa"/>
            <w:shd w:val="clear" w:color="auto" w:fill="auto"/>
            <w:noWrap/>
          </w:tcPr>
          <w:p w14:paraId="0743D684" w14:textId="6A6A91FD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GGTCGGGAATGCCAGAAAGA</w:t>
            </w:r>
          </w:p>
        </w:tc>
        <w:tc>
          <w:tcPr>
            <w:tcW w:w="3322" w:type="dxa"/>
          </w:tcPr>
          <w:p w14:paraId="048213F3" w14:textId="20168720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mouse genotyping</w:t>
            </w:r>
          </w:p>
        </w:tc>
      </w:tr>
      <w:tr w:rsidR="00043ADC" w:rsidRPr="00801E6B" w14:paraId="49BFF09E" w14:textId="0D43F506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30D0FE52" w14:textId="2EBCCCE8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</w:t>
            </w:r>
            <w:r w:rsidRPr="00043A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R3</w:t>
            </w:r>
          </w:p>
        </w:tc>
        <w:tc>
          <w:tcPr>
            <w:tcW w:w="3402" w:type="dxa"/>
            <w:shd w:val="clear" w:color="auto" w:fill="auto"/>
            <w:noWrap/>
          </w:tcPr>
          <w:p w14:paraId="5CB956E5" w14:textId="35822544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TGCATTGCTAAGTTTGCCACT</w:t>
            </w:r>
          </w:p>
        </w:tc>
        <w:tc>
          <w:tcPr>
            <w:tcW w:w="3322" w:type="dxa"/>
          </w:tcPr>
          <w:p w14:paraId="031B8CF3" w14:textId="1A49C373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+/-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mouse genotyping</w:t>
            </w:r>
          </w:p>
        </w:tc>
      </w:tr>
      <w:tr w:rsidR="00043ADC" w:rsidRPr="00801E6B" w14:paraId="3AA87577" w14:textId="52FAE85E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22B0C31E" w14:textId="5F6200CF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F1</w:t>
            </w:r>
          </w:p>
        </w:tc>
        <w:tc>
          <w:tcPr>
            <w:tcW w:w="3402" w:type="dxa"/>
            <w:shd w:val="clear" w:color="auto" w:fill="auto"/>
            <w:noWrap/>
          </w:tcPr>
          <w:p w14:paraId="723A1E47" w14:textId="790B7CEF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GGGCAGTCTGGTACTTCCAAGCT</w:t>
            </w:r>
          </w:p>
        </w:tc>
        <w:tc>
          <w:tcPr>
            <w:tcW w:w="3322" w:type="dxa"/>
          </w:tcPr>
          <w:p w14:paraId="7EB150CA" w14:textId="0F5A65E9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mouse genotyping</w:t>
            </w:r>
          </w:p>
        </w:tc>
      </w:tr>
      <w:tr w:rsidR="00043ADC" w:rsidRPr="00801E6B" w14:paraId="57454FC2" w14:textId="737542C6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6059564D" w14:textId="1891ADFE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R1</w:t>
            </w:r>
          </w:p>
        </w:tc>
        <w:tc>
          <w:tcPr>
            <w:tcW w:w="3402" w:type="dxa"/>
            <w:shd w:val="clear" w:color="auto" w:fill="auto"/>
            <w:noWrap/>
          </w:tcPr>
          <w:p w14:paraId="5E50A7E1" w14:textId="393939EF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TGAGGCTCTTGCTCCTGACAGAAA</w:t>
            </w:r>
          </w:p>
        </w:tc>
        <w:tc>
          <w:tcPr>
            <w:tcW w:w="3322" w:type="dxa"/>
          </w:tcPr>
          <w:p w14:paraId="748FAD9F" w14:textId="1A045C29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mouse genotyping</w:t>
            </w:r>
          </w:p>
        </w:tc>
      </w:tr>
      <w:tr w:rsidR="00043ADC" w:rsidRPr="00801E6B" w14:paraId="194F49CD" w14:textId="4704AB2A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428E79B4" w14:textId="44D8BA21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F2</w:t>
            </w:r>
          </w:p>
        </w:tc>
        <w:tc>
          <w:tcPr>
            <w:tcW w:w="3402" w:type="dxa"/>
            <w:shd w:val="clear" w:color="auto" w:fill="auto"/>
            <w:noWrap/>
          </w:tcPr>
          <w:p w14:paraId="6EDFC32B" w14:textId="5A421056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AGCAAAACCTGGCTGTGGATC</w:t>
            </w:r>
          </w:p>
        </w:tc>
        <w:tc>
          <w:tcPr>
            <w:tcW w:w="3322" w:type="dxa"/>
          </w:tcPr>
          <w:p w14:paraId="19275495" w14:textId="3450536F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mouse genotyping</w:t>
            </w:r>
          </w:p>
        </w:tc>
      </w:tr>
      <w:tr w:rsidR="00043ADC" w:rsidRPr="00801E6B" w14:paraId="5A67925B" w14:textId="14E4A84E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11CEF6A5" w14:textId="69360BB6" w:rsidR="006B3D9F" w:rsidRPr="00043ADC" w:rsidRDefault="006B3D9F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r R2</w:t>
            </w:r>
          </w:p>
        </w:tc>
        <w:tc>
          <w:tcPr>
            <w:tcW w:w="3402" w:type="dxa"/>
            <w:shd w:val="clear" w:color="auto" w:fill="auto"/>
            <w:noWrap/>
          </w:tcPr>
          <w:p w14:paraId="4BD8E21F" w14:textId="11A7C0CA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ATGAGCCACCATGTGGGTGTC</w:t>
            </w:r>
          </w:p>
        </w:tc>
        <w:tc>
          <w:tcPr>
            <w:tcW w:w="3322" w:type="dxa"/>
          </w:tcPr>
          <w:p w14:paraId="23197973" w14:textId="089D8831" w:rsidR="006B3D9F" w:rsidRPr="00043ADC" w:rsidRDefault="006B3D9F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Cre</w:t>
            </w:r>
            <w:proofErr w:type="spellEnd"/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mouse genotyping</w:t>
            </w:r>
          </w:p>
        </w:tc>
      </w:tr>
      <w:tr w:rsidR="00DF1178" w:rsidRPr="00801E6B" w14:paraId="0503C89A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5F513F94" w14:textId="6022EB02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gRNA-1 F1</w:t>
            </w:r>
          </w:p>
        </w:tc>
        <w:tc>
          <w:tcPr>
            <w:tcW w:w="3402" w:type="dxa"/>
            <w:shd w:val="clear" w:color="auto" w:fill="auto"/>
            <w:noWrap/>
          </w:tcPr>
          <w:p w14:paraId="4B00E74F" w14:textId="74746377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ACCGCGGCCGCACTCGCACGCAGA</w:t>
            </w:r>
          </w:p>
        </w:tc>
        <w:tc>
          <w:tcPr>
            <w:tcW w:w="3322" w:type="dxa"/>
          </w:tcPr>
          <w:p w14:paraId="7CB69F22" w14:textId="4FF72085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RP-Cas9 gene editing</w:t>
            </w:r>
          </w:p>
        </w:tc>
      </w:tr>
      <w:tr w:rsidR="00DF1178" w:rsidRPr="00801E6B" w14:paraId="0D0BB5EE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0B9443AE" w14:textId="369E9527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gRNA-1 R1</w:t>
            </w:r>
          </w:p>
        </w:tc>
        <w:tc>
          <w:tcPr>
            <w:tcW w:w="3402" w:type="dxa"/>
            <w:shd w:val="clear" w:color="auto" w:fill="auto"/>
            <w:noWrap/>
          </w:tcPr>
          <w:p w14:paraId="51F52601" w14:textId="619FD5C3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AAACTCTGCGTGCGAGTGCGGCCGC</w:t>
            </w:r>
          </w:p>
        </w:tc>
        <w:tc>
          <w:tcPr>
            <w:tcW w:w="3322" w:type="dxa"/>
          </w:tcPr>
          <w:p w14:paraId="44BFCC41" w14:textId="718F9E77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RP-Cas9 gene editing</w:t>
            </w:r>
          </w:p>
        </w:tc>
      </w:tr>
      <w:tr w:rsidR="00DF1178" w:rsidRPr="00801E6B" w14:paraId="0065DFC2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5D327948" w14:textId="7CCCC272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gRNA-2 F1</w:t>
            </w:r>
          </w:p>
        </w:tc>
        <w:tc>
          <w:tcPr>
            <w:tcW w:w="3402" w:type="dxa"/>
            <w:shd w:val="clear" w:color="auto" w:fill="auto"/>
            <w:noWrap/>
          </w:tcPr>
          <w:p w14:paraId="7463A6EE" w14:textId="23ABEDD2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ACCGTTCTTTAGAGACGCGGGCTC</w:t>
            </w:r>
          </w:p>
        </w:tc>
        <w:tc>
          <w:tcPr>
            <w:tcW w:w="3322" w:type="dxa"/>
          </w:tcPr>
          <w:p w14:paraId="2E07E841" w14:textId="1A1BDCBC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RP-Cas9 gene editing</w:t>
            </w:r>
          </w:p>
        </w:tc>
      </w:tr>
      <w:tr w:rsidR="00DF1178" w:rsidRPr="00801E6B" w14:paraId="45208876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1592AD0D" w14:textId="564C81FA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gRNA-2 R1</w:t>
            </w:r>
          </w:p>
        </w:tc>
        <w:tc>
          <w:tcPr>
            <w:tcW w:w="3402" w:type="dxa"/>
            <w:shd w:val="clear" w:color="auto" w:fill="auto"/>
            <w:noWrap/>
          </w:tcPr>
          <w:p w14:paraId="37057A07" w14:textId="68F82652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AAACGAGCCCGCGTCTCTAAAGAAC</w:t>
            </w:r>
          </w:p>
        </w:tc>
        <w:tc>
          <w:tcPr>
            <w:tcW w:w="3322" w:type="dxa"/>
          </w:tcPr>
          <w:p w14:paraId="6827421F" w14:textId="4182C46B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RP-Cas9 gene editing</w:t>
            </w:r>
          </w:p>
        </w:tc>
      </w:tr>
      <w:tr w:rsidR="00DF1178" w:rsidRPr="00801E6B" w14:paraId="3E4D0BB2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79B73673" w14:textId="3691D9E5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target F1</w:t>
            </w:r>
          </w:p>
        </w:tc>
        <w:tc>
          <w:tcPr>
            <w:tcW w:w="3402" w:type="dxa"/>
            <w:shd w:val="clear" w:color="auto" w:fill="auto"/>
            <w:noWrap/>
          </w:tcPr>
          <w:p w14:paraId="04B0DE2E" w14:textId="2F738409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GAGGGTCCTGGCCATTTTCCTG</w:t>
            </w:r>
          </w:p>
        </w:tc>
        <w:tc>
          <w:tcPr>
            <w:tcW w:w="3322" w:type="dxa"/>
          </w:tcPr>
          <w:p w14:paraId="10483CB1" w14:textId="57A191BE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knockout validation</w:t>
            </w:r>
          </w:p>
        </w:tc>
      </w:tr>
      <w:tr w:rsidR="00DF1178" w:rsidRPr="00801E6B" w14:paraId="37E1EAB1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72B71AB2" w14:textId="6734311F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target R1</w:t>
            </w:r>
          </w:p>
        </w:tc>
        <w:tc>
          <w:tcPr>
            <w:tcW w:w="3402" w:type="dxa"/>
            <w:shd w:val="clear" w:color="auto" w:fill="auto"/>
            <w:noWrap/>
          </w:tcPr>
          <w:p w14:paraId="75880277" w14:textId="1DC33916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AGATCTCCGATCCTCCCCTGTC</w:t>
            </w:r>
          </w:p>
        </w:tc>
        <w:tc>
          <w:tcPr>
            <w:tcW w:w="3322" w:type="dxa"/>
          </w:tcPr>
          <w:p w14:paraId="7DD38D55" w14:textId="6C61100B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knockout validation</w:t>
            </w:r>
          </w:p>
        </w:tc>
      </w:tr>
      <w:tr w:rsidR="00DF1178" w:rsidRPr="00801E6B" w14:paraId="04516ED1" w14:textId="77777777" w:rsidTr="00043ADC">
        <w:trPr>
          <w:trHeight w:val="321"/>
          <w:jc w:val="center"/>
        </w:trPr>
        <w:tc>
          <w:tcPr>
            <w:tcW w:w="2552" w:type="dxa"/>
            <w:shd w:val="clear" w:color="auto" w:fill="auto"/>
            <w:noWrap/>
          </w:tcPr>
          <w:p w14:paraId="70CE4CE2" w14:textId="2AC61817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target F2</w:t>
            </w:r>
          </w:p>
        </w:tc>
        <w:tc>
          <w:tcPr>
            <w:tcW w:w="3402" w:type="dxa"/>
            <w:shd w:val="clear" w:color="auto" w:fill="auto"/>
            <w:noWrap/>
          </w:tcPr>
          <w:p w14:paraId="35686D7E" w14:textId="49264D50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TGGTAACTGCATTTTGGTGTTCTAC</w:t>
            </w:r>
          </w:p>
        </w:tc>
        <w:tc>
          <w:tcPr>
            <w:tcW w:w="3322" w:type="dxa"/>
          </w:tcPr>
          <w:p w14:paraId="023D4A20" w14:textId="62B17705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knockout validation</w:t>
            </w:r>
          </w:p>
        </w:tc>
      </w:tr>
      <w:tr w:rsidR="00DF1178" w:rsidRPr="00801E6B" w14:paraId="17FEFB00" w14:textId="77777777" w:rsidTr="00043ADC">
        <w:trPr>
          <w:trHeight w:val="321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007466" w14:textId="73FF7C62" w:rsidR="00DF1178" w:rsidRPr="00043ADC" w:rsidRDefault="00DF1178" w:rsidP="00043AD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RISPR-Cas9 target R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7E20FB" w14:textId="53C1E1FA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>CCTGTTGCAACGTGAGGGAAG</w:t>
            </w:r>
          </w:p>
        </w:tc>
        <w:tc>
          <w:tcPr>
            <w:tcW w:w="3322" w:type="dxa"/>
            <w:tcBorders>
              <w:bottom w:val="single" w:sz="4" w:space="0" w:color="auto"/>
            </w:tcBorders>
          </w:tcPr>
          <w:p w14:paraId="57C4124D" w14:textId="4D2FF2ED" w:rsidR="00DF1178" w:rsidRPr="00043ADC" w:rsidRDefault="00DF1178" w:rsidP="00043AD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AD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ENP-E</w:t>
            </w:r>
            <w:r w:rsidRPr="00043ADC">
              <w:rPr>
                <w:rFonts w:ascii="Times New Roman" w:hAnsi="Times New Roman"/>
                <w:kern w:val="0"/>
                <w:sz w:val="20"/>
                <w:szCs w:val="20"/>
              </w:rPr>
              <w:t xml:space="preserve"> knockout validation</w:t>
            </w:r>
          </w:p>
        </w:tc>
      </w:tr>
    </w:tbl>
    <w:p w14:paraId="51B5D49D" w14:textId="77777777" w:rsidR="00BE0476" w:rsidRPr="00801E6B" w:rsidRDefault="00BE0476" w:rsidP="000D4C50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</w:p>
    <w:sectPr w:rsidR="00BE0476" w:rsidRPr="00801E6B" w:rsidSect="00B14D1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5DE22" w14:textId="77777777" w:rsidR="00677710" w:rsidRDefault="00677710" w:rsidP="002C3C06">
      <w:r>
        <w:separator/>
      </w:r>
    </w:p>
  </w:endnote>
  <w:endnote w:type="continuationSeparator" w:id="0">
    <w:p w14:paraId="168E278A" w14:textId="77777777" w:rsidR="00677710" w:rsidRDefault="00677710" w:rsidP="002C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997863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77507B0F" w14:textId="0F4322DA" w:rsidR="00D760C1" w:rsidRPr="002F572A" w:rsidRDefault="00D760C1">
        <w:pPr>
          <w:pStyle w:val="a6"/>
          <w:jc w:val="center"/>
          <w:rPr>
            <w:rFonts w:ascii="Times New Roman" w:hAnsi="Times New Roman"/>
            <w:sz w:val="24"/>
            <w:szCs w:val="24"/>
          </w:rPr>
        </w:pPr>
        <w:r w:rsidRPr="002F572A">
          <w:rPr>
            <w:rFonts w:ascii="Times New Roman" w:hAnsi="Times New Roman"/>
            <w:sz w:val="24"/>
            <w:szCs w:val="24"/>
          </w:rPr>
          <w:fldChar w:fldCharType="begin"/>
        </w:r>
        <w:r w:rsidRPr="002F572A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2F572A">
          <w:rPr>
            <w:rFonts w:ascii="Times New Roman" w:hAnsi="Times New Roman"/>
            <w:sz w:val="24"/>
            <w:szCs w:val="24"/>
          </w:rPr>
          <w:fldChar w:fldCharType="separate"/>
        </w:r>
        <w:r w:rsidR="00E66AD5" w:rsidRPr="00E66AD5">
          <w:rPr>
            <w:rFonts w:ascii="Times New Roman" w:hAnsi="Times New Roman"/>
            <w:noProof/>
            <w:sz w:val="24"/>
            <w:szCs w:val="24"/>
            <w:lang w:val="zh-CN"/>
          </w:rPr>
          <w:t>6</w:t>
        </w:r>
        <w:r w:rsidRPr="002F572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571534A4" w14:textId="77777777" w:rsidR="00D760C1" w:rsidRDefault="00D760C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906AE" w14:textId="77777777" w:rsidR="00677710" w:rsidRDefault="00677710" w:rsidP="002C3C06">
      <w:r>
        <w:separator/>
      </w:r>
    </w:p>
  </w:footnote>
  <w:footnote w:type="continuationSeparator" w:id="0">
    <w:p w14:paraId="7486E83B" w14:textId="77777777" w:rsidR="00677710" w:rsidRDefault="00677710" w:rsidP="002C3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0F2"/>
    <w:rsid w:val="0000335E"/>
    <w:rsid w:val="000035E5"/>
    <w:rsid w:val="00003EF0"/>
    <w:rsid w:val="00012DF6"/>
    <w:rsid w:val="00016540"/>
    <w:rsid w:val="000208A2"/>
    <w:rsid w:val="0002346C"/>
    <w:rsid w:val="00023728"/>
    <w:rsid w:val="000251C6"/>
    <w:rsid w:val="00025F51"/>
    <w:rsid w:val="00025F78"/>
    <w:rsid w:val="00026385"/>
    <w:rsid w:val="000264C5"/>
    <w:rsid w:val="00031CCB"/>
    <w:rsid w:val="0003253D"/>
    <w:rsid w:val="00034D21"/>
    <w:rsid w:val="00034DA6"/>
    <w:rsid w:val="0003713E"/>
    <w:rsid w:val="0003765C"/>
    <w:rsid w:val="00037A0B"/>
    <w:rsid w:val="00041613"/>
    <w:rsid w:val="00042574"/>
    <w:rsid w:val="00042ED7"/>
    <w:rsid w:val="00043ADC"/>
    <w:rsid w:val="0004641A"/>
    <w:rsid w:val="00051732"/>
    <w:rsid w:val="00052D6D"/>
    <w:rsid w:val="00053DD5"/>
    <w:rsid w:val="0005414B"/>
    <w:rsid w:val="00056E30"/>
    <w:rsid w:val="00063907"/>
    <w:rsid w:val="000707DA"/>
    <w:rsid w:val="0007089C"/>
    <w:rsid w:val="000716EC"/>
    <w:rsid w:val="00075A46"/>
    <w:rsid w:val="00075DEC"/>
    <w:rsid w:val="000760E1"/>
    <w:rsid w:val="00076F20"/>
    <w:rsid w:val="00080F58"/>
    <w:rsid w:val="0008353F"/>
    <w:rsid w:val="0008631C"/>
    <w:rsid w:val="00087422"/>
    <w:rsid w:val="00091A7B"/>
    <w:rsid w:val="0009207B"/>
    <w:rsid w:val="00094B8D"/>
    <w:rsid w:val="00095D1C"/>
    <w:rsid w:val="000A1545"/>
    <w:rsid w:val="000A1B71"/>
    <w:rsid w:val="000A37A8"/>
    <w:rsid w:val="000A61FE"/>
    <w:rsid w:val="000A6B2D"/>
    <w:rsid w:val="000B1C75"/>
    <w:rsid w:val="000B1F1F"/>
    <w:rsid w:val="000B7241"/>
    <w:rsid w:val="000C03B5"/>
    <w:rsid w:val="000C0BC0"/>
    <w:rsid w:val="000C2A04"/>
    <w:rsid w:val="000C409A"/>
    <w:rsid w:val="000C582F"/>
    <w:rsid w:val="000C7555"/>
    <w:rsid w:val="000D1E12"/>
    <w:rsid w:val="000D1E79"/>
    <w:rsid w:val="000D36F6"/>
    <w:rsid w:val="000D42DD"/>
    <w:rsid w:val="000D4C50"/>
    <w:rsid w:val="000D5E5D"/>
    <w:rsid w:val="000E2D0C"/>
    <w:rsid w:val="000E4BA6"/>
    <w:rsid w:val="000F1812"/>
    <w:rsid w:val="000F6F75"/>
    <w:rsid w:val="00100D60"/>
    <w:rsid w:val="00100E0D"/>
    <w:rsid w:val="00104727"/>
    <w:rsid w:val="00104896"/>
    <w:rsid w:val="001078E8"/>
    <w:rsid w:val="001108D2"/>
    <w:rsid w:val="001136B5"/>
    <w:rsid w:val="00115333"/>
    <w:rsid w:val="00116E09"/>
    <w:rsid w:val="001223E8"/>
    <w:rsid w:val="001233AC"/>
    <w:rsid w:val="00123EA3"/>
    <w:rsid w:val="001252E8"/>
    <w:rsid w:val="00126933"/>
    <w:rsid w:val="00132478"/>
    <w:rsid w:val="00132786"/>
    <w:rsid w:val="00132850"/>
    <w:rsid w:val="001356E8"/>
    <w:rsid w:val="001428B2"/>
    <w:rsid w:val="0014349B"/>
    <w:rsid w:val="00143B6E"/>
    <w:rsid w:val="00144384"/>
    <w:rsid w:val="00144E99"/>
    <w:rsid w:val="00150805"/>
    <w:rsid w:val="00153463"/>
    <w:rsid w:val="00155F60"/>
    <w:rsid w:val="00156601"/>
    <w:rsid w:val="00160BC6"/>
    <w:rsid w:val="00166F6A"/>
    <w:rsid w:val="00170AA8"/>
    <w:rsid w:val="0017168B"/>
    <w:rsid w:val="0017180C"/>
    <w:rsid w:val="00172C5D"/>
    <w:rsid w:val="001737A4"/>
    <w:rsid w:val="0017480F"/>
    <w:rsid w:val="00176271"/>
    <w:rsid w:val="00177538"/>
    <w:rsid w:val="0018244E"/>
    <w:rsid w:val="00184A81"/>
    <w:rsid w:val="0018511E"/>
    <w:rsid w:val="001854FD"/>
    <w:rsid w:val="00186F31"/>
    <w:rsid w:val="001910F5"/>
    <w:rsid w:val="0019136D"/>
    <w:rsid w:val="00194B3E"/>
    <w:rsid w:val="001A1CF6"/>
    <w:rsid w:val="001A2721"/>
    <w:rsid w:val="001A4AFD"/>
    <w:rsid w:val="001B1EDB"/>
    <w:rsid w:val="001B4C8C"/>
    <w:rsid w:val="001B56A8"/>
    <w:rsid w:val="001C302D"/>
    <w:rsid w:val="001C314E"/>
    <w:rsid w:val="001C533D"/>
    <w:rsid w:val="001C64E5"/>
    <w:rsid w:val="001C7887"/>
    <w:rsid w:val="001D1804"/>
    <w:rsid w:val="001D1E14"/>
    <w:rsid w:val="001D2E1D"/>
    <w:rsid w:val="001D4011"/>
    <w:rsid w:val="001D5347"/>
    <w:rsid w:val="001D686D"/>
    <w:rsid w:val="001D767B"/>
    <w:rsid w:val="001E1190"/>
    <w:rsid w:val="001E6CB5"/>
    <w:rsid w:val="001F15A8"/>
    <w:rsid w:val="001F33AB"/>
    <w:rsid w:val="001F445E"/>
    <w:rsid w:val="001F45BA"/>
    <w:rsid w:val="001F5708"/>
    <w:rsid w:val="001F5822"/>
    <w:rsid w:val="001F7F9E"/>
    <w:rsid w:val="002001EB"/>
    <w:rsid w:val="00204572"/>
    <w:rsid w:val="002123E0"/>
    <w:rsid w:val="00213C0F"/>
    <w:rsid w:val="002154F8"/>
    <w:rsid w:val="00222600"/>
    <w:rsid w:val="002327C7"/>
    <w:rsid w:val="002352A3"/>
    <w:rsid w:val="00237485"/>
    <w:rsid w:val="00241215"/>
    <w:rsid w:val="00242AAD"/>
    <w:rsid w:val="00242FF1"/>
    <w:rsid w:val="00244726"/>
    <w:rsid w:val="00246B68"/>
    <w:rsid w:val="00250D13"/>
    <w:rsid w:val="0025330B"/>
    <w:rsid w:val="00253E22"/>
    <w:rsid w:val="00253EC7"/>
    <w:rsid w:val="00254078"/>
    <w:rsid w:val="00257831"/>
    <w:rsid w:val="002619BD"/>
    <w:rsid w:val="00265173"/>
    <w:rsid w:val="00265F76"/>
    <w:rsid w:val="00266399"/>
    <w:rsid w:val="00267069"/>
    <w:rsid w:val="002702D3"/>
    <w:rsid w:val="002706A5"/>
    <w:rsid w:val="00272354"/>
    <w:rsid w:val="002734DE"/>
    <w:rsid w:val="00274765"/>
    <w:rsid w:val="00275AA0"/>
    <w:rsid w:val="002770D1"/>
    <w:rsid w:val="0027729F"/>
    <w:rsid w:val="002800EB"/>
    <w:rsid w:val="00282293"/>
    <w:rsid w:val="002848CF"/>
    <w:rsid w:val="00284EC2"/>
    <w:rsid w:val="002850F9"/>
    <w:rsid w:val="00285724"/>
    <w:rsid w:val="0028700D"/>
    <w:rsid w:val="00287B00"/>
    <w:rsid w:val="00290F0A"/>
    <w:rsid w:val="00291F48"/>
    <w:rsid w:val="002927CC"/>
    <w:rsid w:val="00293252"/>
    <w:rsid w:val="00293C31"/>
    <w:rsid w:val="00294488"/>
    <w:rsid w:val="00295175"/>
    <w:rsid w:val="00296A0E"/>
    <w:rsid w:val="002B2E1D"/>
    <w:rsid w:val="002B5098"/>
    <w:rsid w:val="002B5D70"/>
    <w:rsid w:val="002B6E7A"/>
    <w:rsid w:val="002B7D56"/>
    <w:rsid w:val="002C3C06"/>
    <w:rsid w:val="002C3C36"/>
    <w:rsid w:val="002D2493"/>
    <w:rsid w:val="002E2AA7"/>
    <w:rsid w:val="002E3C16"/>
    <w:rsid w:val="002F126B"/>
    <w:rsid w:val="002F198C"/>
    <w:rsid w:val="002F3E2B"/>
    <w:rsid w:val="002F572A"/>
    <w:rsid w:val="002F601B"/>
    <w:rsid w:val="00301133"/>
    <w:rsid w:val="0030136C"/>
    <w:rsid w:val="0030503B"/>
    <w:rsid w:val="003050E9"/>
    <w:rsid w:val="00305EB4"/>
    <w:rsid w:val="00306749"/>
    <w:rsid w:val="00312BA6"/>
    <w:rsid w:val="00313024"/>
    <w:rsid w:val="003171C3"/>
    <w:rsid w:val="003222E3"/>
    <w:rsid w:val="0032421E"/>
    <w:rsid w:val="003258CA"/>
    <w:rsid w:val="0032787B"/>
    <w:rsid w:val="00327BC1"/>
    <w:rsid w:val="00332997"/>
    <w:rsid w:val="00333821"/>
    <w:rsid w:val="0034595F"/>
    <w:rsid w:val="00350B99"/>
    <w:rsid w:val="00350E94"/>
    <w:rsid w:val="00354E53"/>
    <w:rsid w:val="00361EE8"/>
    <w:rsid w:val="00362C3A"/>
    <w:rsid w:val="00367F54"/>
    <w:rsid w:val="0037014F"/>
    <w:rsid w:val="00373808"/>
    <w:rsid w:val="00374D31"/>
    <w:rsid w:val="00374F24"/>
    <w:rsid w:val="00380C3A"/>
    <w:rsid w:val="0038259A"/>
    <w:rsid w:val="00382915"/>
    <w:rsid w:val="00383333"/>
    <w:rsid w:val="00384BF6"/>
    <w:rsid w:val="00386432"/>
    <w:rsid w:val="00394A72"/>
    <w:rsid w:val="00395E0C"/>
    <w:rsid w:val="003A638F"/>
    <w:rsid w:val="003A723A"/>
    <w:rsid w:val="003B10B8"/>
    <w:rsid w:val="003B1A0E"/>
    <w:rsid w:val="003C0040"/>
    <w:rsid w:val="003C078F"/>
    <w:rsid w:val="003C1399"/>
    <w:rsid w:val="003C3314"/>
    <w:rsid w:val="003C4E2C"/>
    <w:rsid w:val="003C52D6"/>
    <w:rsid w:val="003C787F"/>
    <w:rsid w:val="003D1BDC"/>
    <w:rsid w:val="003D4C3C"/>
    <w:rsid w:val="003D575B"/>
    <w:rsid w:val="003D5C36"/>
    <w:rsid w:val="003E0465"/>
    <w:rsid w:val="003E1199"/>
    <w:rsid w:val="003E12C9"/>
    <w:rsid w:val="003E2685"/>
    <w:rsid w:val="003E3931"/>
    <w:rsid w:val="003E4B60"/>
    <w:rsid w:val="003F0123"/>
    <w:rsid w:val="003F0902"/>
    <w:rsid w:val="003F15D6"/>
    <w:rsid w:val="003F17D1"/>
    <w:rsid w:val="003F3D35"/>
    <w:rsid w:val="003F7D1A"/>
    <w:rsid w:val="00400332"/>
    <w:rsid w:val="0040153B"/>
    <w:rsid w:val="00402C98"/>
    <w:rsid w:val="00402EA7"/>
    <w:rsid w:val="00403570"/>
    <w:rsid w:val="00403B9D"/>
    <w:rsid w:val="004076E0"/>
    <w:rsid w:val="00410A14"/>
    <w:rsid w:val="0041239D"/>
    <w:rsid w:val="0042547C"/>
    <w:rsid w:val="00425C61"/>
    <w:rsid w:val="00427A26"/>
    <w:rsid w:val="00427EEE"/>
    <w:rsid w:val="004370DE"/>
    <w:rsid w:val="004376D7"/>
    <w:rsid w:val="0044297B"/>
    <w:rsid w:val="00443B5C"/>
    <w:rsid w:val="0044499F"/>
    <w:rsid w:val="00450A7F"/>
    <w:rsid w:val="004523B2"/>
    <w:rsid w:val="004565F8"/>
    <w:rsid w:val="0045682C"/>
    <w:rsid w:val="00464CF6"/>
    <w:rsid w:val="00465CA2"/>
    <w:rsid w:val="00472916"/>
    <w:rsid w:val="00472A3C"/>
    <w:rsid w:val="004732A8"/>
    <w:rsid w:val="0047345D"/>
    <w:rsid w:val="004764CD"/>
    <w:rsid w:val="00476BC2"/>
    <w:rsid w:val="00480D67"/>
    <w:rsid w:val="00483483"/>
    <w:rsid w:val="004835D3"/>
    <w:rsid w:val="00483D52"/>
    <w:rsid w:val="00485415"/>
    <w:rsid w:val="0048697B"/>
    <w:rsid w:val="00487D2D"/>
    <w:rsid w:val="00490AF4"/>
    <w:rsid w:val="00490D09"/>
    <w:rsid w:val="00490EE9"/>
    <w:rsid w:val="00492066"/>
    <w:rsid w:val="00493C9A"/>
    <w:rsid w:val="0049761C"/>
    <w:rsid w:val="004A24F9"/>
    <w:rsid w:val="004A2790"/>
    <w:rsid w:val="004B3F10"/>
    <w:rsid w:val="004B596B"/>
    <w:rsid w:val="004B78C0"/>
    <w:rsid w:val="004B796E"/>
    <w:rsid w:val="004B7C0C"/>
    <w:rsid w:val="004C304D"/>
    <w:rsid w:val="004C3FD9"/>
    <w:rsid w:val="004C4E57"/>
    <w:rsid w:val="004C6ED2"/>
    <w:rsid w:val="004D0450"/>
    <w:rsid w:val="004D16AC"/>
    <w:rsid w:val="004D42F9"/>
    <w:rsid w:val="004D49F8"/>
    <w:rsid w:val="004D4EC2"/>
    <w:rsid w:val="004D7B22"/>
    <w:rsid w:val="004E0629"/>
    <w:rsid w:val="004E64E4"/>
    <w:rsid w:val="004F045A"/>
    <w:rsid w:val="004F286D"/>
    <w:rsid w:val="004F33FA"/>
    <w:rsid w:val="005035ED"/>
    <w:rsid w:val="00503D52"/>
    <w:rsid w:val="005056DA"/>
    <w:rsid w:val="00505B1C"/>
    <w:rsid w:val="00507266"/>
    <w:rsid w:val="00507991"/>
    <w:rsid w:val="00507C10"/>
    <w:rsid w:val="00511E10"/>
    <w:rsid w:val="0051299E"/>
    <w:rsid w:val="00513B75"/>
    <w:rsid w:val="00516E04"/>
    <w:rsid w:val="00522408"/>
    <w:rsid w:val="005301A2"/>
    <w:rsid w:val="0053259B"/>
    <w:rsid w:val="00534666"/>
    <w:rsid w:val="00547F7B"/>
    <w:rsid w:val="00550D4C"/>
    <w:rsid w:val="005515C7"/>
    <w:rsid w:val="00552759"/>
    <w:rsid w:val="0055391E"/>
    <w:rsid w:val="00556F10"/>
    <w:rsid w:val="00560FF4"/>
    <w:rsid w:val="00565D6E"/>
    <w:rsid w:val="005664C4"/>
    <w:rsid w:val="00571159"/>
    <w:rsid w:val="00571368"/>
    <w:rsid w:val="005735A0"/>
    <w:rsid w:val="00573DBA"/>
    <w:rsid w:val="00580306"/>
    <w:rsid w:val="00580D45"/>
    <w:rsid w:val="00581511"/>
    <w:rsid w:val="00584785"/>
    <w:rsid w:val="005879BB"/>
    <w:rsid w:val="00591DF9"/>
    <w:rsid w:val="005965D4"/>
    <w:rsid w:val="005A0CD0"/>
    <w:rsid w:val="005A1560"/>
    <w:rsid w:val="005A21B8"/>
    <w:rsid w:val="005A3127"/>
    <w:rsid w:val="005A41EC"/>
    <w:rsid w:val="005A7FF6"/>
    <w:rsid w:val="005B1772"/>
    <w:rsid w:val="005B2083"/>
    <w:rsid w:val="005B27CA"/>
    <w:rsid w:val="005B3C80"/>
    <w:rsid w:val="005B6633"/>
    <w:rsid w:val="005C00A2"/>
    <w:rsid w:val="005C1F5C"/>
    <w:rsid w:val="005C323F"/>
    <w:rsid w:val="005C7462"/>
    <w:rsid w:val="005D1738"/>
    <w:rsid w:val="005D4B32"/>
    <w:rsid w:val="005D4E49"/>
    <w:rsid w:val="005D6A31"/>
    <w:rsid w:val="005E0DC0"/>
    <w:rsid w:val="005E1707"/>
    <w:rsid w:val="005E30F8"/>
    <w:rsid w:val="005E330F"/>
    <w:rsid w:val="005E3977"/>
    <w:rsid w:val="005E3EFC"/>
    <w:rsid w:val="005E59E2"/>
    <w:rsid w:val="005E6A2F"/>
    <w:rsid w:val="005E70BE"/>
    <w:rsid w:val="00601CFB"/>
    <w:rsid w:val="006055BB"/>
    <w:rsid w:val="00606392"/>
    <w:rsid w:val="0061051D"/>
    <w:rsid w:val="00610E79"/>
    <w:rsid w:val="006114C8"/>
    <w:rsid w:val="006123B5"/>
    <w:rsid w:val="00613E60"/>
    <w:rsid w:val="00616AB3"/>
    <w:rsid w:val="006173E6"/>
    <w:rsid w:val="006173F7"/>
    <w:rsid w:val="006202E5"/>
    <w:rsid w:val="006236E0"/>
    <w:rsid w:val="00623798"/>
    <w:rsid w:val="00625E20"/>
    <w:rsid w:val="00633645"/>
    <w:rsid w:val="006455AC"/>
    <w:rsid w:val="00646198"/>
    <w:rsid w:val="0064779A"/>
    <w:rsid w:val="0065498C"/>
    <w:rsid w:val="00656E0E"/>
    <w:rsid w:val="00665BAC"/>
    <w:rsid w:val="00665D40"/>
    <w:rsid w:val="006703E7"/>
    <w:rsid w:val="0067098C"/>
    <w:rsid w:val="00671397"/>
    <w:rsid w:val="0067152B"/>
    <w:rsid w:val="00673E58"/>
    <w:rsid w:val="0067546E"/>
    <w:rsid w:val="006755F2"/>
    <w:rsid w:val="00677710"/>
    <w:rsid w:val="00681F85"/>
    <w:rsid w:val="0068567A"/>
    <w:rsid w:val="006917C4"/>
    <w:rsid w:val="006925F1"/>
    <w:rsid w:val="00692A8C"/>
    <w:rsid w:val="00692D82"/>
    <w:rsid w:val="00695902"/>
    <w:rsid w:val="00697085"/>
    <w:rsid w:val="00697B8D"/>
    <w:rsid w:val="006A0B86"/>
    <w:rsid w:val="006A0F1B"/>
    <w:rsid w:val="006A6276"/>
    <w:rsid w:val="006A6C1F"/>
    <w:rsid w:val="006A703C"/>
    <w:rsid w:val="006B1A4C"/>
    <w:rsid w:val="006B3D9F"/>
    <w:rsid w:val="006B7E23"/>
    <w:rsid w:val="006B7F40"/>
    <w:rsid w:val="006B7FB3"/>
    <w:rsid w:val="006C142A"/>
    <w:rsid w:val="006C35F6"/>
    <w:rsid w:val="006C3CA3"/>
    <w:rsid w:val="006C55E7"/>
    <w:rsid w:val="006C7EA8"/>
    <w:rsid w:val="006D22BF"/>
    <w:rsid w:val="006D6599"/>
    <w:rsid w:val="006D6604"/>
    <w:rsid w:val="006E13A0"/>
    <w:rsid w:val="006F07FA"/>
    <w:rsid w:val="006F327C"/>
    <w:rsid w:val="006F379C"/>
    <w:rsid w:val="006F7281"/>
    <w:rsid w:val="007070D9"/>
    <w:rsid w:val="00707370"/>
    <w:rsid w:val="0071228D"/>
    <w:rsid w:val="007132F6"/>
    <w:rsid w:val="007157D4"/>
    <w:rsid w:val="007256DD"/>
    <w:rsid w:val="0072728C"/>
    <w:rsid w:val="00727D93"/>
    <w:rsid w:val="00731A44"/>
    <w:rsid w:val="007320B4"/>
    <w:rsid w:val="00732FA8"/>
    <w:rsid w:val="00733786"/>
    <w:rsid w:val="00734E93"/>
    <w:rsid w:val="00736152"/>
    <w:rsid w:val="00737995"/>
    <w:rsid w:val="00743B03"/>
    <w:rsid w:val="007518FC"/>
    <w:rsid w:val="007531E7"/>
    <w:rsid w:val="007540F6"/>
    <w:rsid w:val="00760C64"/>
    <w:rsid w:val="0076136F"/>
    <w:rsid w:val="0077103B"/>
    <w:rsid w:val="00773287"/>
    <w:rsid w:val="007732AD"/>
    <w:rsid w:val="00773D2E"/>
    <w:rsid w:val="00773F0D"/>
    <w:rsid w:val="00783CC3"/>
    <w:rsid w:val="00784144"/>
    <w:rsid w:val="00786192"/>
    <w:rsid w:val="00786E76"/>
    <w:rsid w:val="00786F29"/>
    <w:rsid w:val="00790A24"/>
    <w:rsid w:val="007926F5"/>
    <w:rsid w:val="00793E06"/>
    <w:rsid w:val="00796695"/>
    <w:rsid w:val="007A55A5"/>
    <w:rsid w:val="007A58AD"/>
    <w:rsid w:val="007A6E3E"/>
    <w:rsid w:val="007B0652"/>
    <w:rsid w:val="007B2CED"/>
    <w:rsid w:val="007B377F"/>
    <w:rsid w:val="007B7E45"/>
    <w:rsid w:val="007C3EA2"/>
    <w:rsid w:val="007C5F4E"/>
    <w:rsid w:val="007C7E6E"/>
    <w:rsid w:val="007D0343"/>
    <w:rsid w:val="007D184B"/>
    <w:rsid w:val="007D1B4E"/>
    <w:rsid w:val="007D209E"/>
    <w:rsid w:val="007D4D9E"/>
    <w:rsid w:val="007D7D4A"/>
    <w:rsid w:val="007E0373"/>
    <w:rsid w:val="007E0E37"/>
    <w:rsid w:val="007E0ECE"/>
    <w:rsid w:val="007E14FF"/>
    <w:rsid w:val="007E165C"/>
    <w:rsid w:val="007E1EEE"/>
    <w:rsid w:val="007E6148"/>
    <w:rsid w:val="007E6600"/>
    <w:rsid w:val="007F05A5"/>
    <w:rsid w:val="007F5B44"/>
    <w:rsid w:val="00800DC8"/>
    <w:rsid w:val="00801E6B"/>
    <w:rsid w:val="008024D6"/>
    <w:rsid w:val="00807DEE"/>
    <w:rsid w:val="00816CEB"/>
    <w:rsid w:val="00817980"/>
    <w:rsid w:val="00820EA8"/>
    <w:rsid w:val="008226B0"/>
    <w:rsid w:val="008227ED"/>
    <w:rsid w:val="008249BC"/>
    <w:rsid w:val="00830689"/>
    <w:rsid w:val="0083180C"/>
    <w:rsid w:val="00835E43"/>
    <w:rsid w:val="00836066"/>
    <w:rsid w:val="00837B0F"/>
    <w:rsid w:val="00837B1E"/>
    <w:rsid w:val="0084079A"/>
    <w:rsid w:val="0084416C"/>
    <w:rsid w:val="00847E1A"/>
    <w:rsid w:val="00851223"/>
    <w:rsid w:val="00855AF6"/>
    <w:rsid w:val="008560CA"/>
    <w:rsid w:val="00860376"/>
    <w:rsid w:val="008629A6"/>
    <w:rsid w:val="0086613C"/>
    <w:rsid w:val="00866347"/>
    <w:rsid w:val="00867B82"/>
    <w:rsid w:val="00871748"/>
    <w:rsid w:val="00876BB6"/>
    <w:rsid w:val="00880337"/>
    <w:rsid w:val="00892B63"/>
    <w:rsid w:val="00893F8A"/>
    <w:rsid w:val="008A04E8"/>
    <w:rsid w:val="008A0640"/>
    <w:rsid w:val="008A1634"/>
    <w:rsid w:val="008A1862"/>
    <w:rsid w:val="008A2FC6"/>
    <w:rsid w:val="008B6455"/>
    <w:rsid w:val="008C19A2"/>
    <w:rsid w:val="008C1E69"/>
    <w:rsid w:val="008D0450"/>
    <w:rsid w:val="008D1E1F"/>
    <w:rsid w:val="008D2936"/>
    <w:rsid w:val="008E7D42"/>
    <w:rsid w:val="008F0C4F"/>
    <w:rsid w:val="008F10DA"/>
    <w:rsid w:val="008F1323"/>
    <w:rsid w:val="008F2E06"/>
    <w:rsid w:val="008F37A1"/>
    <w:rsid w:val="008F3DE7"/>
    <w:rsid w:val="008F7264"/>
    <w:rsid w:val="00903316"/>
    <w:rsid w:val="009048AD"/>
    <w:rsid w:val="00905187"/>
    <w:rsid w:val="00912FF8"/>
    <w:rsid w:val="00914CC7"/>
    <w:rsid w:val="0091581C"/>
    <w:rsid w:val="009202E4"/>
    <w:rsid w:val="009225DC"/>
    <w:rsid w:val="009238C4"/>
    <w:rsid w:val="009266F6"/>
    <w:rsid w:val="00926871"/>
    <w:rsid w:val="00933EC3"/>
    <w:rsid w:val="00942945"/>
    <w:rsid w:val="0094464D"/>
    <w:rsid w:val="00950248"/>
    <w:rsid w:val="00954740"/>
    <w:rsid w:val="00954C41"/>
    <w:rsid w:val="0095624D"/>
    <w:rsid w:val="00965598"/>
    <w:rsid w:val="00966CBD"/>
    <w:rsid w:val="009704D4"/>
    <w:rsid w:val="00971CB5"/>
    <w:rsid w:val="009721A5"/>
    <w:rsid w:val="00972B96"/>
    <w:rsid w:val="00973A82"/>
    <w:rsid w:val="0097400C"/>
    <w:rsid w:val="00974B0C"/>
    <w:rsid w:val="00980386"/>
    <w:rsid w:val="009809F4"/>
    <w:rsid w:val="00980D11"/>
    <w:rsid w:val="00981BD1"/>
    <w:rsid w:val="00982CD5"/>
    <w:rsid w:val="0099358B"/>
    <w:rsid w:val="00993D31"/>
    <w:rsid w:val="00994E6F"/>
    <w:rsid w:val="0099598F"/>
    <w:rsid w:val="00996A1B"/>
    <w:rsid w:val="009A0855"/>
    <w:rsid w:val="009A77E2"/>
    <w:rsid w:val="009A7B57"/>
    <w:rsid w:val="009B228E"/>
    <w:rsid w:val="009B2AE9"/>
    <w:rsid w:val="009B5BEA"/>
    <w:rsid w:val="009C0194"/>
    <w:rsid w:val="009C27A9"/>
    <w:rsid w:val="009C2C4C"/>
    <w:rsid w:val="009C3C05"/>
    <w:rsid w:val="009C6662"/>
    <w:rsid w:val="009C716C"/>
    <w:rsid w:val="009D13D8"/>
    <w:rsid w:val="009D3DC5"/>
    <w:rsid w:val="009D75F1"/>
    <w:rsid w:val="009F2863"/>
    <w:rsid w:val="009F2D07"/>
    <w:rsid w:val="009F52D0"/>
    <w:rsid w:val="009F5427"/>
    <w:rsid w:val="009F640A"/>
    <w:rsid w:val="009F7870"/>
    <w:rsid w:val="009F7A41"/>
    <w:rsid w:val="00A0092F"/>
    <w:rsid w:val="00A00AC3"/>
    <w:rsid w:val="00A01416"/>
    <w:rsid w:val="00A03C04"/>
    <w:rsid w:val="00A04226"/>
    <w:rsid w:val="00A0647D"/>
    <w:rsid w:val="00A064B7"/>
    <w:rsid w:val="00A10427"/>
    <w:rsid w:val="00A1206B"/>
    <w:rsid w:val="00A13221"/>
    <w:rsid w:val="00A176A4"/>
    <w:rsid w:val="00A27B19"/>
    <w:rsid w:val="00A34BD0"/>
    <w:rsid w:val="00A34C1F"/>
    <w:rsid w:val="00A42DCB"/>
    <w:rsid w:val="00A4563B"/>
    <w:rsid w:val="00A45A8A"/>
    <w:rsid w:val="00A469DE"/>
    <w:rsid w:val="00A5735C"/>
    <w:rsid w:val="00A61D7A"/>
    <w:rsid w:val="00A61E13"/>
    <w:rsid w:val="00A64CD0"/>
    <w:rsid w:val="00A66FEC"/>
    <w:rsid w:val="00A70729"/>
    <w:rsid w:val="00A70F28"/>
    <w:rsid w:val="00A73311"/>
    <w:rsid w:val="00A73905"/>
    <w:rsid w:val="00A75706"/>
    <w:rsid w:val="00A8086B"/>
    <w:rsid w:val="00A844C9"/>
    <w:rsid w:val="00A85168"/>
    <w:rsid w:val="00A86C47"/>
    <w:rsid w:val="00A93F3B"/>
    <w:rsid w:val="00AA00EB"/>
    <w:rsid w:val="00AA0C7C"/>
    <w:rsid w:val="00AA424B"/>
    <w:rsid w:val="00AB06D8"/>
    <w:rsid w:val="00AB1286"/>
    <w:rsid w:val="00AB1E6D"/>
    <w:rsid w:val="00AB29B2"/>
    <w:rsid w:val="00AB2DD2"/>
    <w:rsid w:val="00AB56DC"/>
    <w:rsid w:val="00AB5A9C"/>
    <w:rsid w:val="00AC36A5"/>
    <w:rsid w:val="00AC6088"/>
    <w:rsid w:val="00AD1124"/>
    <w:rsid w:val="00AD5DA5"/>
    <w:rsid w:val="00AD70AD"/>
    <w:rsid w:val="00AE187B"/>
    <w:rsid w:val="00AE1A17"/>
    <w:rsid w:val="00AE50A6"/>
    <w:rsid w:val="00AE56EC"/>
    <w:rsid w:val="00AE6166"/>
    <w:rsid w:val="00AE6D5B"/>
    <w:rsid w:val="00AF5E67"/>
    <w:rsid w:val="00AF79A1"/>
    <w:rsid w:val="00B011AC"/>
    <w:rsid w:val="00B0130C"/>
    <w:rsid w:val="00B01D9A"/>
    <w:rsid w:val="00B0200C"/>
    <w:rsid w:val="00B149D7"/>
    <w:rsid w:val="00B14D16"/>
    <w:rsid w:val="00B21E23"/>
    <w:rsid w:val="00B21E34"/>
    <w:rsid w:val="00B23761"/>
    <w:rsid w:val="00B24CC6"/>
    <w:rsid w:val="00B32695"/>
    <w:rsid w:val="00B33D91"/>
    <w:rsid w:val="00B35FA2"/>
    <w:rsid w:val="00B37B77"/>
    <w:rsid w:val="00B411B8"/>
    <w:rsid w:val="00B4340D"/>
    <w:rsid w:val="00B47D46"/>
    <w:rsid w:val="00B51CB6"/>
    <w:rsid w:val="00B52C8C"/>
    <w:rsid w:val="00B5538A"/>
    <w:rsid w:val="00B57191"/>
    <w:rsid w:val="00B573FC"/>
    <w:rsid w:val="00B575B1"/>
    <w:rsid w:val="00B61EB5"/>
    <w:rsid w:val="00B61F64"/>
    <w:rsid w:val="00B6514C"/>
    <w:rsid w:val="00B66A54"/>
    <w:rsid w:val="00B67DAC"/>
    <w:rsid w:val="00B71AE9"/>
    <w:rsid w:val="00B71B19"/>
    <w:rsid w:val="00B72742"/>
    <w:rsid w:val="00B73636"/>
    <w:rsid w:val="00B7456B"/>
    <w:rsid w:val="00B75A8B"/>
    <w:rsid w:val="00B77993"/>
    <w:rsid w:val="00B83042"/>
    <w:rsid w:val="00B83C6F"/>
    <w:rsid w:val="00B8495B"/>
    <w:rsid w:val="00B84D7B"/>
    <w:rsid w:val="00B873D5"/>
    <w:rsid w:val="00B90D29"/>
    <w:rsid w:val="00B93426"/>
    <w:rsid w:val="00B942E3"/>
    <w:rsid w:val="00B96A34"/>
    <w:rsid w:val="00B96ACC"/>
    <w:rsid w:val="00BA0027"/>
    <w:rsid w:val="00BA1EBF"/>
    <w:rsid w:val="00BA6BDD"/>
    <w:rsid w:val="00BA6D29"/>
    <w:rsid w:val="00BB417D"/>
    <w:rsid w:val="00BB6018"/>
    <w:rsid w:val="00BC1EE4"/>
    <w:rsid w:val="00BC5524"/>
    <w:rsid w:val="00BD0A84"/>
    <w:rsid w:val="00BD42CD"/>
    <w:rsid w:val="00BE0476"/>
    <w:rsid w:val="00BE25D7"/>
    <w:rsid w:val="00BE2EDA"/>
    <w:rsid w:val="00BE5746"/>
    <w:rsid w:val="00BF2CAC"/>
    <w:rsid w:val="00BF48A8"/>
    <w:rsid w:val="00C04BAB"/>
    <w:rsid w:val="00C05127"/>
    <w:rsid w:val="00C06A19"/>
    <w:rsid w:val="00C06C1E"/>
    <w:rsid w:val="00C07075"/>
    <w:rsid w:val="00C10C48"/>
    <w:rsid w:val="00C1206C"/>
    <w:rsid w:val="00C14AED"/>
    <w:rsid w:val="00C156ED"/>
    <w:rsid w:val="00C234C0"/>
    <w:rsid w:val="00C2602E"/>
    <w:rsid w:val="00C338F6"/>
    <w:rsid w:val="00C3515C"/>
    <w:rsid w:val="00C37EF6"/>
    <w:rsid w:val="00C4772F"/>
    <w:rsid w:val="00C5056D"/>
    <w:rsid w:val="00C538F2"/>
    <w:rsid w:val="00C571D9"/>
    <w:rsid w:val="00C574CA"/>
    <w:rsid w:val="00C6190F"/>
    <w:rsid w:val="00C61C04"/>
    <w:rsid w:val="00C63C41"/>
    <w:rsid w:val="00C6603E"/>
    <w:rsid w:val="00C66682"/>
    <w:rsid w:val="00C70F83"/>
    <w:rsid w:val="00C71844"/>
    <w:rsid w:val="00C71A40"/>
    <w:rsid w:val="00C7683E"/>
    <w:rsid w:val="00C779E2"/>
    <w:rsid w:val="00C80632"/>
    <w:rsid w:val="00C83A30"/>
    <w:rsid w:val="00C857C3"/>
    <w:rsid w:val="00C86F8A"/>
    <w:rsid w:val="00C905D1"/>
    <w:rsid w:val="00C92500"/>
    <w:rsid w:val="00C94822"/>
    <w:rsid w:val="00C954DC"/>
    <w:rsid w:val="00C97AEE"/>
    <w:rsid w:val="00CA18BB"/>
    <w:rsid w:val="00CA4ECC"/>
    <w:rsid w:val="00CB29B4"/>
    <w:rsid w:val="00CB2A9A"/>
    <w:rsid w:val="00CB2D47"/>
    <w:rsid w:val="00CC1AE8"/>
    <w:rsid w:val="00CC2D09"/>
    <w:rsid w:val="00CC4F70"/>
    <w:rsid w:val="00CC68C3"/>
    <w:rsid w:val="00CD107E"/>
    <w:rsid w:val="00CD7065"/>
    <w:rsid w:val="00CD79C2"/>
    <w:rsid w:val="00CE0448"/>
    <w:rsid w:val="00CE0C77"/>
    <w:rsid w:val="00CE2955"/>
    <w:rsid w:val="00CE2FEE"/>
    <w:rsid w:val="00CE400E"/>
    <w:rsid w:val="00CE5A03"/>
    <w:rsid w:val="00CF118D"/>
    <w:rsid w:val="00CF1DC7"/>
    <w:rsid w:val="00CF228B"/>
    <w:rsid w:val="00CF70FD"/>
    <w:rsid w:val="00D16705"/>
    <w:rsid w:val="00D167A4"/>
    <w:rsid w:val="00D2157E"/>
    <w:rsid w:val="00D22B1E"/>
    <w:rsid w:val="00D22B4A"/>
    <w:rsid w:val="00D2357E"/>
    <w:rsid w:val="00D23F50"/>
    <w:rsid w:val="00D24B52"/>
    <w:rsid w:val="00D32A64"/>
    <w:rsid w:val="00D35197"/>
    <w:rsid w:val="00D402C2"/>
    <w:rsid w:val="00D42C8C"/>
    <w:rsid w:val="00D455C5"/>
    <w:rsid w:val="00D45BD0"/>
    <w:rsid w:val="00D45E91"/>
    <w:rsid w:val="00D52716"/>
    <w:rsid w:val="00D52CDB"/>
    <w:rsid w:val="00D61C68"/>
    <w:rsid w:val="00D61E4E"/>
    <w:rsid w:val="00D627A1"/>
    <w:rsid w:val="00D64239"/>
    <w:rsid w:val="00D65DE7"/>
    <w:rsid w:val="00D66408"/>
    <w:rsid w:val="00D73E45"/>
    <w:rsid w:val="00D741F1"/>
    <w:rsid w:val="00D760C1"/>
    <w:rsid w:val="00D761ED"/>
    <w:rsid w:val="00D76349"/>
    <w:rsid w:val="00D77BBB"/>
    <w:rsid w:val="00D77C0B"/>
    <w:rsid w:val="00D8056E"/>
    <w:rsid w:val="00D81B7D"/>
    <w:rsid w:val="00D82B93"/>
    <w:rsid w:val="00D94DE3"/>
    <w:rsid w:val="00D9545C"/>
    <w:rsid w:val="00DA172B"/>
    <w:rsid w:val="00DA1A08"/>
    <w:rsid w:val="00DA1E63"/>
    <w:rsid w:val="00DA3607"/>
    <w:rsid w:val="00DA57DD"/>
    <w:rsid w:val="00DB075C"/>
    <w:rsid w:val="00DB113D"/>
    <w:rsid w:val="00DB2100"/>
    <w:rsid w:val="00DB237C"/>
    <w:rsid w:val="00DB2AF4"/>
    <w:rsid w:val="00DB507D"/>
    <w:rsid w:val="00DB5A37"/>
    <w:rsid w:val="00DB62B5"/>
    <w:rsid w:val="00DC27CF"/>
    <w:rsid w:val="00DD0E37"/>
    <w:rsid w:val="00DD26D2"/>
    <w:rsid w:val="00DD7357"/>
    <w:rsid w:val="00DD7724"/>
    <w:rsid w:val="00DD7826"/>
    <w:rsid w:val="00DE20F5"/>
    <w:rsid w:val="00DE3E70"/>
    <w:rsid w:val="00DE67AF"/>
    <w:rsid w:val="00DE6963"/>
    <w:rsid w:val="00DE6F0E"/>
    <w:rsid w:val="00DF1178"/>
    <w:rsid w:val="00DF1295"/>
    <w:rsid w:val="00DF1BDB"/>
    <w:rsid w:val="00DF3DB8"/>
    <w:rsid w:val="00E00DF9"/>
    <w:rsid w:val="00E015EC"/>
    <w:rsid w:val="00E03B9A"/>
    <w:rsid w:val="00E03CB7"/>
    <w:rsid w:val="00E05910"/>
    <w:rsid w:val="00E10265"/>
    <w:rsid w:val="00E106FE"/>
    <w:rsid w:val="00E11E2B"/>
    <w:rsid w:val="00E1599C"/>
    <w:rsid w:val="00E20A8B"/>
    <w:rsid w:val="00E23258"/>
    <w:rsid w:val="00E2391B"/>
    <w:rsid w:val="00E24082"/>
    <w:rsid w:val="00E24DA7"/>
    <w:rsid w:val="00E264AB"/>
    <w:rsid w:val="00E26A74"/>
    <w:rsid w:val="00E3098E"/>
    <w:rsid w:val="00E3214A"/>
    <w:rsid w:val="00E33861"/>
    <w:rsid w:val="00E45431"/>
    <w:rsid w:val="00E45CF7"/>
    <w:rsid w:val="00E46190"/>
    <w:rsid w:val="00E46C5A"/>
    <w:rsid w:val="00E47CA9"/>
    <w:rsid w:val="00E56661"/>
    <w:rsid w:val="00E65BD9"/>
    <w:rsid w:val="00E66AD5"/>
    <w:rsid w:val="00E66CF0"/>
    <w:rsid w:val="00E707FD"/>
    <w:rsid w:val="00E81D17"/>
    <w:rsid w:val="00E82C07"/>
    <w:rsid w:val="00E84FFF"/>
    <w:rsid w:val="00E879F7"/>
    <w:rsid w:val="00E92C7A"/>
    <w:rsid w:val="00E942D8"/>
    <w:rsid w:val="00E951C3"/>
    <w:rsid w:val="00E96E3F"/>
    <w:rsid w:val="00EA52E1"/>
    <w:rsid w:val="00EA7C03"/>
    <w:rsid w:val="00EA7F9D"/>
    <w:rsid w:val="00EB1D46"/>
    <w:rsid w:val="00EB28C3"/>
    <w:rsid w:val="00EC27D4"/>
    <w:rsid w:val="00EC28AC"/>
    <w:rsid w:val="00EC2D9D"/>
    <w:rsid w:val="00EC65C8"/>
    <w:rsid w:val="00EC67A8"/>
    <w:rsid w:val="00ED40F2"/>
    <w:rsid w:val="00ED5242"/>
    <w:rsid w:val="00ED5954"/>
    <w:rsid w:val="00EE4282"/>
    <w:rsid w:val="00EE77C4"/>
    <w:rsid w:val="00EF48F2"/>
    <w:rsid w:val="00EF590C"/>
    <w:rsid w:val="00EF65F0"/>
    <w:rsid w:val="00EF6ABC"/>
    <w:rsid w:val="00EF7F1E"/>
    <w:rsid w:val="00F039B9"/>
    <w:rsid w:val="00F06539"/>
    <w:rsid w:val="00F10091"/>
    <w:rsid w:val="00F10D6E"/>
    <w:rsid w:val="00F1140C"/>
    <w:rsid w:val="00F15E2F"/>
    <w:rsid w:val="00F16332"/>
    <w:rsid w:val="00F24EB7"/>
    <w:rsid w:val="00F3206F"/>
    <w:rsid w:val="00F33295"/>
    <w:rsid w:val="00F404DE"/>
    <w:rsid w:val="00F42B52"/>
    <w:rsid w:val="00F52244"/>
    <w:rsid w:val="00F53472"/>
    <w:rsid w:val="00F54074"/>
    <w:rsid w:val="00F5637B"/>
    <w:rsid w:val="00F571E8"/>
    <w:rsid w:val="00F64D3F"/>
    <w:rsid w:val="00F654E6"/>
    <w:rsid w:val="00F658F4"/>
    <w:rsid w:val="00F65B5B"/>
    <w:rsid w:val="00F70FC6"/>
    <w:rsid w:val="00F71658"/>
    <w:rsid w:val="00F71D50"/>
    <w:rsid w:val="00F71D9F"/>
    <w:rsid w:val="00F7375D"/>
    <w:rsid w:val="00F76804"/>
    <w:rsid w:val="00F80901"/>
    <w:rsid w:val="00F8238C"/>
    <w:rsid w:val="00F831F0"/>
    <w:rsid w:val="00F867D6"/>
    <w:rsid w:val="00F86CE6"/>
    <w:rsid w:val="00F87706"/>
    <w:rsid w:val="00F932B8"/>
    <w:rsid w:val="00F97A10"/>
    <w:rsid w:val="00FA06E1"/>
    <w:rsid w:val="00FA07B8"/>
    <w:rsid w:val="00FA08F6"/>
    <w:rsid w:val="00FA1805"/>
    <w:rsid w:val="00FA35FA"/>
    <w:rsid w:val="00FB0D43"/>
    <w:rsid w:val="00FC0916"/>
    <w:rsid w:val="00FC0EF2"/>
    <w:rsid w:val="00FC18B5"/>
    <w:rsid w:val="00FC54DA"/>
    <w:rsid w:val="00FD0655"/>
    <w:rsid w:val="00FD0E98"/>
    <w:rsid w:val="00FD1AC0"/>
    <w:rsid w:val="00FD4849"/>
    <w:rsid w:val="00FD5505"/>
    <w:rsid w:val="00FD62AA"/>
    <w:rsid w:val="00FD786B"/>
    <w:rsid w:val="00FE1FFD"/>
    <w:rsid w:val="00FE2ADC"/>
    <w:rsid w:val="00FE4DD1"/>
    <w:rsid w:val="00FE7799"/>
    <w:rsid w:val="00FF1983"/>
    <w:rsid w:val="00FF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2309AE"/>
  <w15:chartTrackingRefBased/>
  <w15:docId w15:val="{1AF0EB26-85A6-4950-9EE4-25AF819F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82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27235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C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3C0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3C06"/>
    <w:rPr>
      <w:rFonts w:ascii="Calibri" w:eastAsia="宋体" w:hAnsi="Calibri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1239D"/>
  </w:style>
  <w:style w:type="character" w:styleId="a9">
    <w:name w:val="annotation reference"/>
    <w:basedOn w:val="a0"/>
    <w:uiPriority w:val="99"/>
    <w:semiHidden/>
    <w:unhideWhenUsed/>
    <w:rsid w:val="00580D4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80D45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80D45"/>
    <w:rPr>
      <w:rFonts w:ascii="Calibri" w:eastAsia="宋体" w:hAnsi="Calibri" w:cs="Times New Roman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580D4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80D45"/>
    <w:rPr>
      <w:rFonts w:ascii="Calibri" w:eastAsia="宋体" w:hAnsi="Calibri" w:cs="Times New Roman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149D7"/>
    <w:rPr>
      <w:b/>
      <w:bCs/>
    </w:rPr>
  </w:style>
  <w:style w:type="character" w:customStyle="1" w:styleId="af">
    <w:name w:val="批注主题 字符"/>
    <w:basedOn w:val="ab"/>
    <w:link w:val="ae"/>
    <w:uiPriority w:val="99"/>
    <w:semiHidden/>
    <w:rsid w:val="00B149D7"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6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6731D-55F6-4BCB-9419-4AA464AD8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-yu she</dc:creator>
  <cp:keywords/>
  <dc:description/>
  <cp:lastModifiedBy>zhen-yu she</cp:lastModifiedBy>
  <cp:revision>14</cp:revision>
  <dcterms:created xsi:type="dcterms:W3CDTF">2024-05-07T03:14:00Z</dcterms:created>
  <dcterms:modified xsi:type="dcterms:W3CDTF">2024-07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9477a561783f8f49c929bd0c6df2aa0569babfb2f7bd107cd1bf5f7a572df</vt:lpwstr>
  </property>
</Properties>
</file>